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1239"/>
        <w:tblW w:w="0" w:type="auto"/>
        <w:tblLook w:val="04A0" w:firstRow="1" w:lastRow="0" w:firstColumn="1" w:lastColumn="0" w:noHBand="0" w:noVBand="1"/>
      </w:tblPr>
      <w:tblGrid>
        <w:gridCol w:w="1818"/>
        <w:gridCol w:w="2790"/>
        <w:gridCol w:w="4140"/>
        <w:gridCol w:w="3690"/>
      </w:tblGrid>
      <w:tr w:rsidR="004B762E" w:rsidRPr="000860A4" w14:paraId="079BAA3D" w14:textId="77777777" w:rsidTr="00817776">
        <w:trPr>
          <w:trHeight w:val="350"/>
        </w:trPr>
        <w:tc>
          <w:tcPr>
            <w:tcW w:w="1818" w:type="dxa"/>
          </w:tcPr>
          <w:p w14:paraId="6453E0A9" w14:textId="77777777" w:rsidR="004B762E" w:rsidRPr="00DB380F" w:rsidRDefault="004B762E" w:rsidP="0004702E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 gene</w:t>
            </w:r>
          </w:p>
        </w:tc>
        <w:tc>
          <w:tcPr>
            <w:tcW w:w="2790" w:type="dxa"/>
          </w:tcPr>
          <w:p w14:paraId="00DE9960" w14:textId="77777777" w:rsidR="004B762E" w:rsidRPr="00DB380F" w:rsidRDefault="004B762E" w:rsidP="0004702E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Bank Number</w:t>
            </w:r>
          </w:p>
        </w:tc>
        <w:tc>
          <w:tcPr>
            <w:tcW w:w="4140" w:type="dxa"/>
          </w:tcPr>
          <w:p w14:paraId="76AEB384" w14:textId="57CBD104" w:rsidR="004B762E" w:rsidRPr="00DB380F" w:rsidRDefault="004B762E" w:rsidP="00857A90">
            <w:pPr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 sequence</w:t>
            </w:r>
            <w:r w:rsidR="009B77FF"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0380C" w:rsidRPr="002D7613">
              <w:rPr>
                <w:rFonts w:ascii="Times New Roman" w:hAnsi="Times New Roman" w:cs="Times New Roman"/>
                <w:b/>
              </w:rPr>
              <w:t xml:space="preserve"> </w:t>
            </w:r>
            <w:r w:rsidR="0090380C" w:rsidRPr="0090380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of primers </w:t>
            </w:r>
            <w:r w:rsidR="009B77FF" w:rsidRPr="00DB38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5′-3′)</w:t>
            </w:r>
          </w:p>
        </w:tc>
        <w:tc>
          <w:tcPr>
            <w:tcW w:w="3690" w:type="dxa"/>
          </w:tcPr>
          <w:p w14:paraId="2729BF46" w14:textId="58F73ECD" w:rsidR="004B762E" w:rsidRPr="00DB380F" w:rsidRDefault="004B762E" w:rsidP="00857A90">
            <w:pPr>
              <w:spacing w:line="360" w:lineRule="auto"/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 sequence</w:t>
            </w:r>
            <w:r w:rsidR="0090380C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0380C" w:rsidRPr="0090380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of primers </w:t>
            </w:r>
            <w:r w:rsidR="009B77FF" w:rsidRPr="00DB380F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B77FF" w:rsidRPr="00DB380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5′-3′)</w:t>
            </w:r>
          </w:p>
        </w:tc>
      </w:tr>
      <w:tr w:rsidR="004B762E" w:rsidRPr="000860A4" w14:paraId="4E056EAB" w14:textId="77777777" w:rsidTr="00817776">
        <w:trPr>
          <w:trHeight w:val="347"/>
        </w:trPr>
        <w:tc>
          <w:tcPr>
            <w:tcW w:w="1818" w:type="dxa"/>
          </w:tcPr>
          <w:p w14:paraId="79DE9669" w14:textId="0A25A0CE" w:rsidR="004B762E" w:rsidRPr="00771FEB" w:rsidRDefault="00263389" w:rsidP="00212DF1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4B104C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IK1</w:t>
            </w:r>
          </w:p>
        </w:tc>
        <w:tc>
          <w:tcPr>
            <w:tcW w:w="2790" w:type="dxa"/>
          </w:tcPr>
          <w:p w14:paraId="6B3D3972" w14:textId="388ED4EB" w:rsidR="004B762E" w:rsidRPr="00771FEB" w:rsidRDefault="000B379B" w:rsidP="00BE1B04">
            <w:pPr>
              <w:shd w:val="clear" w:color="auto" w:fill="FFFFFF"/>
              <w:spacing w:before="48" w:after="48"/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Gulim" w:hAnsi="Times New Roman" w:cs="Times New Roman"/>
                <w:color w:val="000000" w:themeColor="text1"/>
                <w:sz w:val="18"/>
                <w:szCs w:val="18"/>
              </w:rPr>
              <w:t>XM_013821684.2</w:t>
            </w:r>
          </w:p>
        </w:tc>
        <w:tc>
          <w:tcPr>
            <w:tcW w:w="4140" w:type="dxa"/>
          </w:tcPr>
          <w:p w14:paraId="26D1BBA2" w14:textId="132D2924" w:rsidR="004B762E" w:rsidRPr="00771FEB" w:rsidRDefault="004618AA" w:rsidP="000B379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0B379B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</w:t>
            </w:r>
            <w:r w:rsidR="000B379B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GTCAAGAGCTTCACCTT</w:t>
            </w:r>
            <w:r w:rsidR="000B379B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3´</w:t>
            </w:r>
          </w:p>
        </w:tc>
        <w:tc>
          <w:tcPr>
            <w:tcW w:w="3690" w:type="dxa"/>
          </w:tcPr>
          <w:p w14:paraId="5717FB02" w14:textId="3BF40E9C" w:rsidR="004B762E" w:rsidRPr="00771FEB" w:rsidRDefault="004618AA" w:rsidP="000B379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0B379B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</w:t>
            </w:r>
            <w:r w:rsidR="000B379B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TCTCTGTCAGCCATTCG</w:t>
            </w:r>
            <w:r w:rsidR="000B379B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-3´</w:t>
            </w:r>
          </w:p>
        </w:tc>
      </w:tr>
      <w:tr w:rsidR="009C3F2E" w:rsidRPr="000860A4" w14:paraId="00F7BBA6" w14:textId="77777777" w:rsidTr="00857A90">
        <w:trPr>
          <w:trHeight w:val="347"/>
        </w:trPr>
        <w:tc>
          <w:tcPr>
            <w:tcW w:w="1818" w:type="dxa"/>
            <w:shd w:val="clear" w:color="auto" w:fill="FFFFFF" w:themeFill="background1"/>
          </w:tcPr>
          <w:p w14:paraId="33CD1F72" w14:textId="6096A57F" w:rsidR="009C3F2E" w:rsidRPr="00857A90" w:rsidRDefault="00263389" w:rsidP="009C3F2E">
            <w:pPr>
              <w:jc w:val="both"/>
              <w:rPr>
                <w:rFonts w:ascii="Times New Roman" w:eastAsia="Times New Roman Uni" w:hAnsi="Times New Roman" w:cs="Times New Roman"/>
                <w:color w:val="FFFFFF" w:themeColor="background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ZAR1</w:t>
            </w:r>
          </w:p>
        </w:tc>
        <w:tc>
          <w:tcPr>
            <w:tcW w:w="2790" w:type="dxa"/>
          </w:tcPr>
          <w:p w14:paraId="5F3C36F9" w14:textId="72011C52" w:rsidR="009C3F2E" w:rsidRPr="00771FEB" w:rsidRDefault="009C3F2E" w:rsidP="00BE1B04">
            <w:pPr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XM_013789409.2</w:t>
            </w:r>
          </w:p>
        </w:tc>
        <w:tc>
          <w:tcPr>
            <w:tcW w:w="4140" w:type="dxa"/>
          </w:tcPr>
          <w:p w14:paraId="2415D124" w14:textId="4690111C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AGGAGAAGAAGCCGTTGTG-3´</w:t>
            </w:r>
          </w:p>
        </w:tc>
        <w:tc>
          <w:tcPr>
            <w:tcW w:w="3690" w:type="dxa"/>
          </w:tcPr>
          <w:p w14:paraId="74050E05" w14:textId="1CE13BAF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CCAGCCATTGGTAATCTGT-3´</w:t>
            </w:r>
          </w:p>
        </w:tc>
      </w:tr>
      <w:tr w:rsidR="009C3F2E" w:rsidRPr="000860A4" w14:paraId="360D57D0" w14:textId="77777777" w:rsidTr="00817776">
        <w:trPr>
          <w:trHeight w:val="347"/>
        </w:trPr>
        <w:tc>
          <w:tcPr>
            <w:tcW w:w="1818" w:type="dxa"/>
          </w:tcPr>
          <w:p w14:paraId="6591D376" w14:textId="0E57EEDA" w:rsidR="009C3F2E" w:rsidRPr="00771FEB" w:rsidRDefault="00263389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TAO1</w:t>
            </w:r>
          </w:p>
        </w:tc>
        <w:tc>
          <w:tcPr>
            <w:tcW w:w="2790" w:type="dxa"/>
          </w:tcPr>
          <w:p w14:paraId="266A31CE" w14:textId="7186BC6B" w:rsidR="009C3F2E" w:rsidRPr="00771FEB" w:rsidRDefault="009C3F2E" w:rsidP="00BE1B04">
            <w:pPr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XM_013826937.2</w:t>
            </w:r>
          </w:p>
        </w:tc>
        <w:tc>
          <w:tcPr>
            <w:tcW w:w="4140" w:type="dxa"/>
          </w:tcPr>
          <w:p w14:paraId="530580CE" w14:textId="1FED4082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GAATCCCCACATGTTTTTG-3´</w:t>
            </w:r>
          </w:p>
        </w:tc>
        <w:tc>
          <w:tcPr>
            <w:tcW w:w="3690" w:type="dxa"/>
          </w:tcPr>
          <w:p w14:paraId="152B37EE" w14:textId="07BB6738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TCTGGAAGCTGTGGGAGAG-3´</w:t>
            </w:r>
          </w:p>
        </w:tc>
      </w:tr>
      <w:tr w:rsidR="009C3F2E" w:rsidRPr="000860A4" w14:paraId="34EADBCB" w14:textId="77777777" w:rsidTr="00817776">
        <w:trPr>
          <w:trHeight w:val="347"/>
        </w:trPr>
        <w:tc>
          <w:tcPr>
            <w:tcW w:w="1818" w:type="dxa"/>
          </w:tcPr>
          <w:p w14:paraId="52FE114C" w14:textId="5E72E262" w:rsidR="009C3F2E" w:rsidRPr="00771FEB" w:rsidRDefault="00263389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ICS1</w:t>
            </w:r>
          </w:p>
        </w:tc>
        <w:tc>
          <w:tcPr>
            <w:tcW w:w="2790" w:type="dxa"/>
          </w:tcPr>
          <w:p w14:paraId="77EA71CA" w14:textId="77777777" w:rsidR="009C3F2E" w:rsidRPr="00771FEB" w:rsidRDefault="009C3F2E" w:rsidP="00BE1B04">
            <w:pPr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XM013887885</w:t>
            </w:r>
          </w:p>
        </w:tc>
        <w:tc>
          <w:tcPr>
            <w:tcW w:w="4140" w:type="dxa"/>
          </w:tcPr>
          <w:p w14:paraId="781C42C6" w14:textId="6BD06CD4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TCAATCCCAGAACGAGATCC-3´</w:t>
            </w:r>
          </w:p>
        </w:tc>
        <w:tc>
          <w:tcPr>
            <w:tcW w:w="3690" w:type="dxa"/>
          </w:tcPr>
          <w:p w14:paraId="6F3A9173" w14:textId="3B737D20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ACAGAAACCTTCGGATGGA-3´</w:t>
            </w:r>
          </w:p>
        </w:tc>
      </w:tr>
      <w:tr w:rsidR="009C3F2E" w:rsidRPr="000860A4" w14:paraId="61E76154" w14:textId="77777777" w:rsidTr="00817776">
        <w:trPr>
          <w:trHeight w:val="347"/>
        </w:trPr>
        <w:tc>
          <w:tcPr>
            <w:tcW w:w="1818" w:type="dxa"/>
          </w:tcPr>
          <w:p w14:paraId="6C98E08D" w14:textId="7863A47D" w:rsidR="009C3F2E" w:rsidRPr="00771FEB" w:rsidRDefault="00263389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R1</w:t>
            </w:r>
          </w:p>
        </w:tc>
        <w:tc>
          <w:tcPr>
            <w:tcW w:w="2790" w:type="dxa"/>
          </w:tcPr>
          <w:p w14:paraId="3FEB7C8E" w14:textId="56D0DC83" w:rsidR="009C3F2E" w:rsidRPr="00771FEB" w:rsidRDefault="009C3F2E" w:rsidP="00BE1B04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F370026</w:t>
            </w:r>
          </w:p>
        </w:tc>
        <w:tc>
          <w:tcPr>
            <w:tcW w:w="4140" w:type="dxa"/>
          </w:tcPr>
          <w:p w14:paraId="48162CD3" w14:textId="35EBE44C" w:rsidR="009C3F2E" w:rsidRPr="00771FEB" w:rsidRDefault="004618AA" w:rsidP="009C3F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´-GAGTAGCGCCGACTTTTCTG-3´</w:t>
            </w:r>
          </w:p>
        </w:tc>
        <w:tc>
          <w:tcPr>
            <w:tcW w:w="3690" w:type="dxa"/>
          </w:tcPr>
          <w:p w14:paraId="15C2814F" w14:textId="58940DCA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´-TTTGCCACATCCAATTCTCA-3´</w:t>
            </w:r>
          </w:p>
        </w:tc>
      </w:tr>
      <w:tr w:rsidR="00B93A1A" w:rsidRPr="000860A4" w14:paraId="388DB8E5" w14:textId="77777777" w:rsidTr="00817776">
        <w:trPr>
          <w:trHeight w:val="347"/>
        </w:trPr>
        <w:tc>
          <w:tcPr>
            <w:tcW w:w="1818" w:type="dxa"/>
          </w:tcPr>
          <w:p w14:paraId="58242B55" w14:textId="7D566C6C" w:rsidR="00B93A1A" w:rsidRPr="00771FEB" w:rsidRDefault="00B93A1A" w:rsidP="00B93A1A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D3</w:t>
            </w:r>
          </w:p>
        </w:tc>
        <w:tc>
          <w:tcPr>
            <w:tcW w:w="2790" w:type="dxa"/>
          </w:tcPr>
          <w:p w14:paraId="7E9F5389" w14:textId="778A6A03" w:rsidR="00B93A1A" w:rsidRPr="00771FEB" w:rsidRDefault="00B93A1A" w:rsidP="00BE1B0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Q260434</w:t>
            </w:r>
          </w:p>
        </w:tc>
        <w:tc>
          <w:tcPr>
            <w:tcW w:w="4140" w:type="dxa"/>
          </w:tcPr>
          <w:p w14:paraId="4154B20B" w14:textId="35A20503" w:rsidR="00B93A1A" w:rsidRPr="00771FEB" w:rsidRDefault="004618AA" w:rsidP="00B93A1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B93A1A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´-GGAGTGCTTCTGCTTCCATC-3´ </w:t>
            </w:r>
          </w:p>
        </w:tc>
        <w:tc>
          <w:tcPr>
            <w:tcW w:w="3690" w:type="dxa"/>
          </w:tcPr>
          <w:p w14:paraId="693F32D3" w14:textId="42E1DE11" w:rsidR="00B93A1A" w:rsidRPr="00771FEB" w:rsidRDefault="004618AA" w:rsidP="00B93A1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B93A1A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´-TTCGAGGTTGACTTGCTCCT-3´</w:t>
            </w:r>
          </w:p>
        </w:tc>
      </w:tr>
      <w:tr w:rsidR="00B93A1A" w:rsidRPr="000860A4" w14:paraId="20A7BDC9" w14:textId="77777777" w:rsidTr="00817776">
        <w:trPr>
          <w:trHeight w:val="347"/>
        </w:trPr>
        <w:tc>
          <w:tcPr>
            <w:tcW w:w="1818" w:type="dxa"/>
          </w:tcPr>
          <w:p w14:paraId="55C17F5A" w14:textId="7FE68303" w:rsidR="00B93A1A" w:rsidRPr="00771FEB" w:rsidRDefault="00B93A1A" w:rsidP="00B93A1A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MYC2</w:t>
            </w:r>
          </w:p>
        </w:tc>
        <w:tc>
          <w:tcPr>
            <w:tcW w:w="2790" w:type="dxa"/>
          </w:tcPr>
          <w:p w14:paraId="7B3F836C" w14:textId="44E91A9E" w:rsidR="00B93A1A" w:rsidRPr="00771FEB" w:rsidRDefault="00B93A1A" w:rsidP="00BE1B0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M013880351</w:t>
            </w:r>
          </w:p>
        </w:tc>
        <w:tc>
          <w:tcPr>
            <w:tcW w:w="4140" w:type="dxa"/>
          </w:tcPr>
          <w:p w14:paraId="4EA1BD5F" w14:textId="23A70FEB" w:rsidR="00B93A1A" w:rsidRPr="00771FEB" w:rsidRDefault="004618AA" w:rsidP="00B93A1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B93A1A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´-ACCAAACGTCTCGAAAATGG-3´</w:t>
            </w:r>
          </w:p>
        </w:tc>
        <w:tc>
          <w:tcPr>
            <w:tcW w:w="3690" w:type="dxa"/>
          </w:tcPr>
          <w:p w14:paraId="2DEAB829" w14:textId="6E110A4A" w:rsidR="00B93A1A" w:rsidRPr="00771FEB" w:rsidRDefault="004618AA" w:rsidP="00B93A1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B93A1A"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´-TGTCAACGAGCAAGAGGATG-3´</w:t>
            </w:r>
          </w:p>
        </w:tc>
      </w:tr>
      <w:tr w:rsidR="009C3F2E" w:rsidRPr="000860A4" w14:paraId="0F9E6DDD" w14:textId="77777777" w:rsidTr="00817776">
        <w:trPr>
          <w:trHeight w:val="347"/>
        </w:trPr>
        <w:tc>
          <w:tcPr>
            <w:tcW w:w="1818" w:type="dxa"/>
          </w:tcPr>
          <w:p w14:paraId="08496CBE" w14:textId="7FDBA643" w:rsidR="009C3F2E" w:rsidRPr="00771FEB" w:rsidRDefault="009C3F2E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LOX2</w:t>
            </w:r>
          </w:p>
        </w:tc>
        <w:tc>
          <w:tcPr>
            <w:tcW w:w="2790" w:type="dxa"/>
          </w:tcPr>
          <w:p w14:paraId="03DD7D1C" w14:textId="28865C71" w:rsidR="009C3F2E" w:rsidRPr="00771FEB" w:rsidRDefault="009C3F2E" w:rsidP="00BE1B04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XM_013846955.1</w:t>
            </w:r>
          </w:p>
        </w:tc>
        <w:tc>
          <w:tcPr>
            <w:tcW w:w="4140" w:type="dxa"/>
          </w:tcPr>
          <w:p w14:paraId="6315449B" w14:textId="5B1A7D51" w:rsidR="009C3F2E" w:rsidRPr="00771FEB" w:rsidRDefault="004618AA" w:rsidP="009C3F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TGGGTGCCATCAGAGTTTT-3´</w:t>
            </w:r>
          </w:p>
        </w:tc>
        <w:tc>
          <w:tcPr>
            <w:tcW w:w="3690" w:type="dxa"/>
          </w:tcPr>
          <w:p w14:paraId="41F5D94E" w14:textId="1EC4AA1A" w:rsidR="009C3F2E" w:rsidRPr="00771FEB" w:rsidRDefault="004618AA" w:rsidP="009C3F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 GTCTCCAGCTCCTGTTTTCG-3´</w:t>
            </w:r>
          </w:p>
        </w:tc>
      </w:tr>
      <w:tr w:rsidR="009C3F2E" w:rsidRPr="000860A4" w14:paraId="2ADB8505" w14:textId="77777777" w:rsidTr="00817776">
        <w:trPr>
          <w:trHeight w:val="347"/>
        </w:trPr>
        <w:tc>
          <w:tcPr>
            <w:tcW w:w="1818" w:type="dxa"/>
          </w:tcPr>
          <w:p w14:paraId="354F1F98" w14:textId="381F17A6" w:rsidR="009C3F2E" w:rsidRPr="00771FEB" w:rsidRDefault="00263389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Bn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PDF 1.2</w:t>
            </w:r>
          </w:p>
        </w:tc>
        <w:tc>
          <w:tcPr>
            <w:tcW w:w="2790" w:type="dxa"/>
          </w:tcPr>
          <w:p w14:paraId="377BD72C" w14:textId="77777777" w:rsidR="009C3F2E" w:rsidRPr="00771FEB" w:rsidRDefault="009C3F2E" w:rsidP="00BE1B04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Y884023.1</w:t>
            </w:r>
          </w:p>
        </w:tc>
        <w:tc>
          <w:tcPr>
            <w:tcW w:w="4140" w:type="dxa"/>
          </w:tcPr>
          <w:p w14:paraId="24FA7B5E" w14:textId="22466930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TGTTTTTGCTGCTTTTGGTG-3´</w:t>
            </w:r>
          </w:p>
        </w:tc>
        <w:tc>
          <w:tcPr>
            <w:tcW w:w="3690" w:type="dxa"/>
          </w:tcPr>
          <w:p w14:paraId="385B8A75" w14:textId="79BE6C9A" w:rsidR="009C3F2E" w:rsidRPr="00771FEB" w:rsidRDefault="004618AA" w:rsidP="009C3F2E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="009C3F2E"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TCGAATGCACTGATTCTTGC-3´</w:t>
            </w:r>
          </w:p>
        </w:tc>
      </w:tr>
      <w:tr w:rsidR="00771FEB" w:rsidRPr="000860A4" w14:paraId="0AB20EE3" w14:textId="77777777" w:rsidTr="00817776">
        <w:trPr>
          <w:trHeight w:val="347"/>
        </w:trPr>
        <w:tc>
          <w:tcPr>
            <w:tcW w:w="1818" w:type="dxa"/>
            <w:vAlign w:val="center"/>
          </w:tcPr>
          <w:p w14:paraId="34D94E25" w14:textId="70E5E010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P5CS2</w:t>
            </w:r>
          </w:p>
        </w:tc>
        <w:tc>
          <w:tcPr>
            <w:tcW w:w="2790" w:type="dxa"/>
            <w:vAlign w:val="center"/>
          </w:tcPr>
          <w:p w14:paraId="0F97A7A7" w14:textId="72BA9007" w:rsidR="00771FEB" w:rsidRPr="00771FEB" w:rsidRDefault="00771FEB" w:rsidP="00771FEB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314812</w:t>
            </w:r>
          </w:p>
        </w:tc>
        <w:tc>
          <w:tcPr>
            <w:tcW w:w="4140" w:type="dxa"/>
            <w:vAlign w:val="center"/>
          </w:tcPr>
          <w:p w14:paraId="48076CB6" w14:textId="4FC9E37E" w:rsidR="00771FEB" w:rsidRPr="00771FEB" w:rsidRDefault="00771FEB" w:rsidP="00771FE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CATTATCTTCCTCCTCTCAC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690" w:type="dxa"/>
            <w:vAlign w:val="center"/>
          </w:tcPr>
          <w:p w14:paraId="5FE2610D" w14:textId="1173CB99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ACAACTGCTGTCCCAACC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</w:tr>
      <w:tr w:rsidR="00771FEB" w:rsidRPr="000860A4" w14:paraId="6B141D9B" w14:textId="77777777" w:rsidTr="00817776">
        <w:trPr>
          <w:trHeight w:val="347"/>
        </w:trPr>
        <w:tc>
          <w:tcPr>
            <w:tcW w:w="1818" w:type="dxa"/>
            <w:vAlign w:val="center"/>
          </w:tcPr>
          <w:p w14:paraId="33E035BE" w14:textId="5323CCDF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P5CR</w:t>
            </w:r>
          </w:p>
        </w:tc>
        <w:tc>
          <w:tcPr>
            <w:tcW w:w="2790" w:type="dxa"/>
            <w:vAlign w:val="center"/>
          </w:tcPr>
          <w:p w14:paraId="3B7A9656" w14:textId="1F77698B" w:rsidR="00771FEB" w:rsidRPr="00771FEB" w:rsidRDefault="00771FEB" w:rsidP="00771FEB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M013812259</w:t>
            </w:r>
          </w:p>
        </w:tc>
        <w:tc>
          <w:tcPr>
            <w:tcW w:w="4140" w:type="dxa"/>
            <w:vAlign w:val="center"/>
          </w:tcPr>
          <w:p w14:paraId="68E632B0" w14:textId="4318CDDE" w:rsidR="00771FEB" w:rsidRPr="00771FEB" w:rsidRDefault="00771FEB" w:rsidP="00771FE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TCAGTAATGAGCCTTGGAA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690" w:type="dxa"/>
            <w:vAlign w:val="center"/>
          </w:tcPr>
          <w:p w14:paraId="623374C9" w14:textId="299E855B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TCTGTGAAGCTAAACCCAAA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</w:tr>
      <w:tr w:rsidR="00771FEB" w:rsidRPr="000860A4" w14:paraId="0BE7E111" w14:textId="77777777" w:rsidTr="00817776">
        <w:trPr>
          <w:trHeight w:val="347"/>
        </w:trPr>
        <w:tc>
          <w:tcPr>
            <w:tcW w:w="1818" w:type="dxa"/>
            <w:vAlign w:val="center"/>
          </w:tcPr>
          <w:p w14:paraId="62E972AB" w14:textId="51E3AD7A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nPDH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790" w:type="dxa"/>
            <w:vAlign w:val="center"/>
          </w:tcPr>
          <w:p w14:paraId="30E0F066" w14:textId="268307F9" w:rsidR="00771FEB" w:rsidRPr="00771FEB" w:rsidRDefault="00771FEB" w:rsidP="00771FEB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375567</w:t>
            </w:r>
          </w:p>
        </w:tc>
        <w:tc>
          <w:tcPr>
            <w:tcW w:w="4140" w:type="dxa"/>
            <w:vAlign w:val="center"/>
          </w:tcPr>
          <w:p w14:paraId="40735092" w14:textId="0BD5AF75" w:rsidR="00771FEB" w:rsidRPr="00771FEB" w:rsidRDefault="00771FEB" w:rsidP="00771FE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CGATTTGGACTTGGTGCTGA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  <w:tc>
          <w:tcPr>
            <w:tcW w:w="3690" w:type="dxa"/>
            <w:vAlign w:val="center"/>
          </w:tcPr>
          <w:p w14:paraId="22E6D0E0" w14:textId="1FB8C05F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5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CCCATCCTCTCCTAGTC-3</w:t>
            </w:r>
            <w:r w:rsidRPr="00771F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′</w:t>
            </w:r>
          </w:p>
        </w:tc>
      </w:tr>
      <w:tr w:rsidR="00771FEB" w:rsidRPr="000860A4" w14:paraId="172E74A2" w14:textId="77777777" w:rsidTr="00817776">
        <w:trPr>
          <w:trHeight w:val="347"/>
        </w:trPr>
        <w:tc>
          <w:tcPr>
            <w:tcW w:w="1818" w:type="dxa"/>
          </w:tcPr>
          <w:p w14:paraId="428AD47A" w14:textId="77777777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2790" w:type="dxa"/>
          </w:tcPr>
          <w:p w14:paraId="630626FB" w14:textId="77777777" w:rsidR="00771FEB" w:rsidRPr="00771FEB" w:rsidRDefault="00771FEB" w:rsidP="00771FEB">
            <w:pPr>
              <w:spacing w:before="100" w:beforeAutospacing="1" w:after="100" w:afterAutospacing="1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AF111812</w:t>
            </w:r>
          </w:p>
        </w:tc>
        <w:tc>
          <w:tcPr>
            <w:tcW w:w="4140" w:type="dxa"/>
          </w:tcPr>
          <w:p w14:paraId="7E126324" w14:textId="023E2B56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ATTCCGTTGCCCTGAAGTA-3´</w:t>
            </w:r>
          </w:p>
        </w:tc>
        <w:tc>
          <w:tcPr>
            <w:tcW w:w="3690" w:type="dxa"/>
          </w:tcPr>
          <w:p w14:paraId="227254DD" w14:textId="195942E3" w:rsidR="00771FEB" w:rsidRPr="00771FEB" w:rsidRDefault="00771FEB" w:rsidP="00771FEB">
            <w:pPr>
              <w:jc w:val="both"/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</w:pPr>
            <w:r w:rsidRPr="00771F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Pr="00771FEB">
              <w:rPr>
                <w:rFonts w:ascii="Times New Roman" w:eastAsia="Times New Roman Uni" w:hAnsi="Times New Roman" w:cs="Times New Roman"/>
                <w:color w:val="000000" w:themeColor="text1"/>
                <w:sz w:val="18"/>
                <w:szCs w:val="18"/>
              </w:rPr>
              <w:t>5´-GCGACCACCTTGATCTTCAT-3´</w:t>
            </w:r>
          </w:p>
        </w:tc>
      </w:tr>
    </w:tbl>
    <w:p w14:paraId="6C3D363A" w14:textId="77777777" w:rsidR="005D144C" w:rsidRPr="000860A4" w:rsidRDefault="005D144C" w:rsidP="005D144C">
      <w:pPr>
        <w:pStyle w:val="Default"/>
        <w:rPr>
          <w:sz w:val="20"/>
          <w:szCs w:val="20"/>
        </w:rPr>
      </w:pPr>
    </w:p>
    <w:p w14:paraId="035644F0" w14:textId="77777777" w:rsidR="005D144C" w:rsidRPr="000860A4" w:rsidRDefault="005D144C" w:rsidP="005D144C">
      <w:pPr>
        <w:pStyle w:val="Default"/>
        <w:rPr>
          <w:sz w:val="20"/>
          <w:szCs w:val="20"/>
        </w:rPr>
      </w:pPr>
      <w:r w:rsidRPr="000860A4">
        <w:rPr>
          <w:sz w:val="20"/>
          <w:szCs w:val="20"/>
        </w:rPr>
        <w:t xml:space="preserve"> </w:t>
      </w:r>
    </w:p>
    <w:p w14:paraId="1F9F5407" w14:textId="77777777" w:rsidR="005D144C" w:rsidRPr="00817776" w:rsidRDefault="005D144C" w:rsidP="005D144C">
      <w:pPr>
        <w:jc w:val="both"/>
        <w:rPr>
          <w:rFonts w:ascii="Times New Roman" w:hAnsi="Times New Roman" w:cs="Times New Roman"/>
          <w:sz w:val="18"/>
          <w:szCs w:val="18"/>
        </w:rPr>
      </w:pPr>
      <w:r w:rsidRPr="000860A4">
        <w:rPr>
          <w:rFonts w:ascii="Times New Roman" w:hAnsi="Times New Roman" w:cs="Times New Roman"/>
          <w:sz w:val="20"/>
          <w:szCs w:val="20"/>
        </w:rPr>
        <w:t xml:space="preserve"> </w:t>
      </w:r>
      <w:r w:rsidRPr="00817776">
        <w:rPr>
          <w:rFonts w:ascii="Times New Roman" w:hAnsi="Times New Roman" w:cs="Times New Roman"/>
          <w:b/>
          <w:bCs/>
          <w:sz w:val="18"/>
          <w:szCs w:val="18"/>
        </w:rPr>
        <w:t>Supplementary Table S1</w:t>
      </w:r>
      <w:r w:rsidRPr="00817776">
        <w:rPr>
          <w:rFonts w:ascii="Times New Roman" w:hAnsi="Times New Roman" w:cs="Times New Roman"/>
          <w:sz w:val="18"/>
          <w:szCs w:val="18"/>
        </w:rPr>
        <w:t>. Specific primers used for qRT-PCR.</w:t>
      </w:r>
    </w:p>
    <w:p w14:paraId="1AA0A5E1" w14:textId="3D97A096" w:rsidR="00091115" w:rsidRPr="00817776" w:rsidRDefault="00E6769D" w:rsidP="00817776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091115" w:rsidRPr="00817776" w:rsidSect="005D144C">
      <w:pgSz w:w="15840" w:h="12240" w:orient="landscape"/>
      <w:pgMar w:top="1440" w:right="1440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altName w:val="Vrinda"/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charset w:val="81"/>
    <w:family w:val="roman"/>
    <w:pitch w:val="variable"/>
    <w:sig w:usb0="B334AAFF" w:usb1="F9DFFFFF" w:usb2="0000003E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jA0NjUHkhbGppbG5ko6SsGpxcWZ+XkgBSa1ADln3cgsAAAA"/>
  </w:docVars>
  <w:rsids>
    <w:rsidRoot w:val="00E302E8"/>
    <w:rsid w:val="0003568F"/>
    <w:rsid w:val="00042B2C"/>
    <w:rsid w:val="0004702E"/>
    <w:rsid w:val="000860A4"/>
    <w:rsid w:val="000A0026"/>
    <w:rsid w:val="000A6567"/>
    <w:rsid w:val="000B379B"/>
    <w:rsid w:val="000D1760"/>
    <w:rsid w:val="00101BF6"/>
    <w:rsid w:val="00180AF5"/>
    <w:rsid w:val="0019769B"/>
    <w:rsid w:val="001A1A59"/>
    <w:rsid w:val="001A4038"/>
    <w:rsid w:val="001A40A5"/>
    <w:rsid w:val="00202D76"/>
    <w:rsid w:val="00212DF1"/>
    <w:rsid w:val="00263389"/>
    <w:rsid w:val="00280983"/>
    <w:rsid w:val="00293D2E"/>
    <w:rsid w:val="002B63B0"/>
    <w:rsid w:val="002D4C61"/>
    <w:rsid w:val="002E674B"/>
    <w:rsid w:val="003118FE"/>
    <w:rsid w:val="00317EFC"/>
    <w:rsid w:val="00321F7A"/>
    <w:rsid w:val="00340C81"/>
    <w:rsid w:val="003C39D7"/>
    <w:rsid w:val="003E201C"/>
    <w:rsid w:val="003F4B9E"/>
    <w:rsid w:val="004520F5"/>
    <w:rsid w:val="004618AA"/>
    <w:rsid w:val="004B104C"/>
    <w:rsid w:val="004B762E"/>
    <w:rsid w:val="004D78FD"/>
    <w:rsid w:val="00564612"/>
    <w:rsid w:val="00590513"/>
    <w:rsid w:val="005C4911"/>
    <w:rsid w:val="005D144C"/>
    <w:rsid w:val="006B11EE"/>
    <w:rsid w:val="006B6307"/>
    <w:rsid w:val="006D3DB4"/>
    <w:rsid w:val="00747AD0"/>
    <w:rsid w:val="00771FEB"/>
    <w:rsid w:val="00785BF0"/>
    <w:rsid w:val="007A01BF"/>
    <w:rsid w:val="007A414D"/>
    <w:rsid w:val="007F4400"/>
    <w:rsid w:val="00817776"/>
    <w:rsid w:val="00846FE4"/>
    <w:rsid w:val="00857A90"/>
    <w:rsid w:val="00896C79"/>
    <w:rsid w:val="008E3D78"/>
    <w:rsid w:val="0090380C"/>
    <w:rsid w:val="00935AA5"/>
    <w:rsid w:val="009A5BF0"/>
    <w:rsid w:val="009B77FF"/>
    <w:rsid w:val="009C3F2E"/>
    <w:rsid w:val="00A155B6"/>
    <w:rsid w:val="00A45AA1"/>
    <w:rsid w:val="00A556A1"/>
    <w:rsid w:val="00A90B24"/>
    <w:rsid w:val="00B93A1A"/>
    <w:rsid w:val="00BB268D"/>
    <w:rsid w:val="00BE1B04"/>
    <w:rsid w:val="00BF3EE5"/>
    <w:rsid w:val="00C46C34"/>
    <w:rsid w:val="00C53E61"/>
    <w:rsid w:val="00CA3804"/>
    <w:rsid w:val="00CE57F0"/>
    <w:rsid w:val="00D54A4C"/>
    <w:rsid w:val="00DB380F"/>
    <w:rsid w:val="00DC59C3"/>
    <w:rsid w:val="00E07F75"/>
    <w:rsid w:val="00E302E8"/>
    <w:rsid w:val="00E3639F"/>
    <w:rsid w:val="00E47065"/>
    <w:rsid w:val="00E529BB"/>
    <w:rsid w:val="00E6769D"/>
    <w:rsid w:val="00E71166"/>
    <w:rsid w:val="00E97134"/>
    <w:rsid w:val="00EA3CFA"/>
    <w:rsid w:val="00F030BA"/>
    <w:rsid w:val="00F13865"/>
    <w:rsid w:val="00F3277E"/>
    <w:rsid w:val="00F55FC6"/>
    <w:rsid w:val="00F759C4"/>
    <w:rsid w:val="00FD4268"/>
    <w:rsid w:val="00FE54DF"/>
    <w:rsid w:val="00FF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F8716"/>
  <w15:docId w15:val="{B3E49673-13BE-4B8C-89A1-C8A2617C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US" w:eastAsia="ko-KR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14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MUN MD AL</cp:lastModifiedBy>
  <cp:revision>3</cp:revision>
  <cp:lastPrinted>2021-06-24T01:51:00Z</cp:lastPrinted>
  <dcterms:created xsi:type="dcterms:W3CDTF">2021-07-07T01:00:00Z</dcterms:created>
  <dcterms:modified xsi:type="dcterms:W3CDTF">2021-07-09T02:23:00Z</dcterms:modified>
</cp:coreProperties>
</file>